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790" w:type="dxa"/>
        <w:tblLayout w:type="fixed"/>
        <w:tblLook w:val="04A0" w:firstRow="1" w:lastRow="0" w:firstColumn="1" w:lastColumn="0" w:noHBand="0" w:noVBand="1"/>
      </w:tblPr>
      <w:tblGrid>
        <w:gridCol w:w="1970"/>
        <w:gridCol w:w="6660"/>
        <w:gridCol w:w="1080"/>
        <w:gridCol w:w="1080"/>
      </w:tblGrid>
      <w:tr w:rsidR="005024C2" w:rsidRPr="004634CF" w14:paraId="174B4498" w14:textId="77777777" w:rsidTr="00E61A58">
        <w:trPr>
          <w:trHeight w:val="564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1D6C7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me in manuscript</w:t>
            </w:r>
          </w:p>
        </w:tc>
        <w:tc>
          <w:tcPr>
            <w:tcW w:w="6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66F8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0D878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rain ref. 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D524E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5024C2" w:rsidRPr="004634CF" w14:paraId="10699234" w14:textId="77777777" w:rsidTr="00E61A58">
        <w:trPr>
          <w:trHeight w:val="126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D932EEB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6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27BD3F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37EDE4D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52325AF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024C2" w:rsidRPr="004634CF" w14:paraId="7FD579EB" w14:textId="77777777" w:rsidTr="00E61A58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906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1E1FC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746FC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5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9ADB2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55BF81A5" w14:textId="77777777" w:rsidTr="00E61A58">
        <w:trPr>
          <w:trHeight w:val="324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33305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(-)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90A0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-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285C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5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924DCD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6ED70E23" w14:textId="77777777" w:rsidTr="00E61A58">
        <w:trPr>
          <w:trHeight w:val="511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D7E6B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, </w:t>
            </w:r>
            <w:proofErr w:type="spellStart"/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7A2CB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GEN222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3D0A0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A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B5B469" w14:textId="77777777" w:rsidR="005024C2" w:rsidRPr="004634CF" w:rsidRDefault="005024C2" w:rsidP="00E61A58">
            <w:pPr>
              <w:rPr>
                <w:rFonts w:ascii="Calibri" w:hAnsi="Calibri" w:cs="Calibri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t>This work</w:t>
            </w:r>
          </w:p>
        </w:tc>
      </w:tr>
      <w:tr w:rsidR="005024C2" w:rsidRPr="004634CF" w14:paraId="55FF1156" w14:textId="77777777" w:rsidTr="00E61A58">
        <w:trPr>
          <w:trHeight w:val="493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6476E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F2465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,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423F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7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338195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3D0B73A5" w14:textId="77777777" w:rsidTr="00E61A58">
        <w:trPr>
          <w:trHeight w:val="457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8F2C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pkA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66A4C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8D3AF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5D8D88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773B29F7" w14:textId="77777777" w:rsidTr="00E61A58">
        <w:trPr>
          <w:trHeight w:val="439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06797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opE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30637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3749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CFB40C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6F77D232" w14:textId="77777777" w:rsidTr="00E61A58">
        <w:trPr>
          <w:trHeight w:val="502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5E17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opH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6778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36654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995E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437B428A" w14:textId="77777777" w:rsidTr="00E61A58">
        <w:trPr>
          <w:trHeight w:val="484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B2DC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opJ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594F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F8E1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89AB3E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38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25C2BE22" w14:textId="77777777" w:rsidTr="00E61A58">
        <w:trPr>
          <w:trHeight w:val="43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479E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opK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48D19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5C23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47779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56265FEA" w14:textId="77777777" w:rsidTr="00E61A58">
        <w:trPr>
          <w:trHeight w:val="529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4EAA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opM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9F8E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DBA24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9AA7DB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433E50D6" w14:textId="77777777" w:rsidTr="00E61A58">
        <w:trPr>
          <w:trHeight w:val="511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7F4F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+yopT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2B15E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4-288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61C7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G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72E81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3FFEEA67" w14:textId="77777777" w:rsidTr="00E61A58">
        <w:trPr>
          <w:trHeight w:val="475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FE81A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3E 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op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7F66E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B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 Δ7-396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58A49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A3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7718CB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38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6A57F8D2" w14:textId="77777777" w:rsidTr="00E61A58">
        <w:trPr>
          <w:trHeight w:val="475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3564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. pestis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opB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:c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op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181A4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M1001 pgm-, pMT1+, pPCP1+, pCD1+ (yopH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467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pE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0-197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K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18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40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k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3-731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J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 xml:space="preserve">Δ4-288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pT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Δ3-320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pML001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72BA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PA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7151B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38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3EA5ADCA" w14:textId="77777777" w:rsidTr="00E61A58">
        <w:trPr>
          <w:trHeight w:val="349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1845A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 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F586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ic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 LT2 pGENLux - 14028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F0384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U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56BD3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CcmFkeTwvQXV0aG9yPjxZZWFyPjIwMjQ8L1llYXI+PFJl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38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13E06231" w14:textId="77777777" w:rsidTr="00E61A58">
        <w:trPr>
          <w:trHeight w:val="564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8EAE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  <w:p w14:paraId="7227CB65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-1 null mutant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2E61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ic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 </w:t>
            </w:r>
            <w:proofErr w:type="spellStart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A</w:t>
            </w:r>
            <w:proofErr w:type="spellEnd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:Km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14028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1D8B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JW13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530480" w14:textId="77777777" w:rsidR="005024C2" w:rsidRPr="004634CF" w:rsidRDefault="005024C2" w:rsidP="00E61A58">
            <w:pPr>
              <w:rPr>
                <w:rFonts w:ascii="Calibri" w:hAnsi="Calibri" w:cs="Calibri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van der Velden&lt;/Author&gt;&lt;Year&gt;2000&lt;/Year&gt;&lt;RecNum&gt;1002&lt;/RecNum&gt;&lt;DisplayText&gt;[82]&lt;/DisplayText&gt;&lt;record&gt;&lt;rec-number&gt;1002&lt;/rec-number&gt;&lt;foreign-keys&gt;&lt;key app="EN" db-id="z2rvttaaq0rpr9exrvh5rxwbpxzxzpwxwttr" timestamp="1708120444" guid="152bd119-0b98-4523-8308-96accdf046c3"&gt;1002&lt;/key&gt;&lt;/foreign-keys&gt;&lt;ref-type name="Journal Article"&gt;17&lt;/ref-type&gt;&lt;contributors&gt;&lt;authors&gt;&lt;author&gt;van der Velden, Adrianus W. M.&lt;/author&gt;&lt;author&gt;Lindgren, Susanne W. &lt;/author&gt;&lt;author&gt;Worley, Micah J. &lt;/author&gt;&lt;author&gt;Heffron, Fred &lt;/author&gt;&lt;/authors&gt;&lt;/contributors&gt;&lt;titles&gt;&lt;title&gt;&lt;style face="italic" font="default" size="100%"&gt;Salmonella&lt;/style&gt;&lt;style face="normal" font="default" size="100%"&gt; pathogenicity island 1-independent induction of apoptosis in infected macrophages by &lt;/style&gt;&lt;style face="italic" font="default" size="100%"&gt;Salmonella enterica &lt;/style&gt;&lt;style face="normal" font="default" size="100%"&gt;Serotype Typhimurium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5702-5709&lt;/pages&gt;&lt;volume&gt;68&lt;/volume&gt;&lt;number&gt;10&lt;/number&gt;&lt;dates&gt;&lt;year&gt;2000&lt;/year&gt;&lt;/dates&gt;&lt;urls&gt;&lt;/urls&gt;&lt;electronic-resource-num&gt;10.1128/iai.68.10.5702-5709.2000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82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23AEE6D7" w14:textId="77777777" w:rsidTr="00E61A58">
        <w:trPr>
          <w:trHeight w:val="564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23B46A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  <w:p w14:paraId="4ECD0C57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-2 null mutant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F4A89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ic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 </w:t>
            </w:r>
            <w:proofErr w:type="spellStart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sak</w:t>
            </w:r>
            <w:proofErr w:type="spellEnd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:Cm 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14028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B36F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JW1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37BF34" w14:textId="77777777" w:rsidR="005024C2" w:rsidRPr="004634CF" w:rsidRDefault="005024C2" w:rsidP="00E61A58">
            <w:pPr>
              <w:rPr>
                <w:rFonts w:ascii="Calibri" w:hAnsi="Calibri" w:cs="Calibri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HZWRkZXM8L0F1dGhvcj48WWVhcj4yMDA1PC9ZZWFyPjxS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+PEF1dGhvcj5HZWRkZXM8L0F1dGhvcj48WWVhcj4yMDA1PC9ZZWFyPjxS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.DATA 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  <w:r w:rsidRPr="004634CF">
              <w:rPr>
                <w:rFonts w:ascii="Calibri" w:hAnsi="Calibri" w:cs="Calibri"/>
                <w:sz w:val="20"/>
                <w:szCs w:val="20"/>
              </w:rPr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7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  <w:tr w:rsidR="005024C2" w:rsidRPr="004634CF" w14:paraId="42A4C549" w14:textId="77777777" w:rsidTr="00E61A58">
        <w:trPr>
          <w:trHeight w:val="564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DA926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.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</w:t>
            </w:r>
          </w:p>
          <w:p w14:paraId="672E61FC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I-1/2 mutant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71FD1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lmonell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nterica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yphimurium </w:t>
            </w:r>
            <w:proofErr w:type="spellStart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vA</w:t>
            </w:r>
            <w:proofErr w:type="spellEnd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::Km </w:t>
            </w:r>
            <w:proofErr w:type="spellStart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sak</w:t>
            </w:r>
            <w:proofErr w:type="spellEnd"/>
            <w:r w:rsidRPr="004634C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::Cm</w:t>
            </w: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- 14028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06BDC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JW1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AA9F0F" w14:textId="77777777" w:rsidR="005024C2" w:rsidRPr="004634CF" w:rsidRDefault="005024C2" w:rsidP="00E61A58">
            <w:pPr>
              <w:rPr>
                <w:rFonts w:ascii="Calibri" w:hAnsi="Calibri" w:cs="Calibri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t>Micah Worley</w:t>
            </w:r>
          </w:p>
        </w:tc>
      </w:tr>
      <w:tr w:rsidR="005024C2" w:rsidRPr="004634CF" w14:paraId="536EE11B" w14:textId="77777777" w:rsidTr="00E61A58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46315C4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lasmids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6EAD288A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  <w:hideMark/>
          </w:tcPr>
          <w:p w14:paraId="03F92ACD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  <w:hideMark/>
          </w:tcPr>
          <w:p w14:paraId="08EBA6E9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024C2" w:rsidRPr="004634CF" w14:paraId="59CCE675" w14:textId="77777777" w:rsidTr="00E61A58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BEA5F1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GEN22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1064A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FP 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8B0266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E7E1C4" w14:textId="77777777" w:rsidR="005024C2" w:rsidRPr="004634CF" w:rsidRDefault="005024C2" w:rsidP="00E61A5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24C2" w:rsidRPr="004634CF" w14:paraId="382F74A6" w14:textId="77777777" w:rsidTr="00E61A58">
        <w:trPr>
          <w:trHeight w:val="29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1F092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ML00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6D140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ciferase bioreport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677A3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34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D89DED" w14:textId="77777777" w:rsidR="005024C2" w:rsidRPr="004634CF" w:rsidRDefault="005024C2" w:rsidP="00E61A58">
            <w:pPr>
              <w:rPr>
                <w:rFonts w:ascii="Calibri" w:eastAsia="Times New Roman" w:hAnsi="Calibri" w:cs="Calibri"/>
                <w:color w:val="0563C1"/>
                <w:sz w:val="20"/>
                <w:szCs w:val="20"/>
              </w:rPr>
            </w:pPr>
            <w:r w:rsidRPr="004634CF">
              <w:rPr>
                <w:rFonts w:ascii="Calibri" w:hAnsi="Calibri" w:cs="Calibri"/>
                <w:sz w:val="20"/>
                <w:szCs w:val="20"/>
              </w:rPr>
              <w:fldChar w:fldCharType="begin"/>
            </w:r>
            <w:r w:rsidRPr="004634CF">
              <w:rPr>
                <w:rFonts w:ascii="Calibri" w:hAnsi="Calibri" w:cs="Calibri"/>
                <w:sz w:val="20"/>
                <w:szCs w:val="20"/>
              </w:rPr>
              <w:instrText xml:space="preserve"> ADDIN EN.CITE &lt;EndNote&gt;&lt;Cite&gt;&lt;Author&gt;Palace&lt;/Author&gt;&lt;Year&gt;2018&lt;/Year&gt;&lt;RecNum&gt;765&lt;/RecNum&gt;&lt;DisplayText&gt;[96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 w:rsidRPr="004634CF">
              <w:rPr>
                <w:rFonts w:ascii="Calibri" w:hAnsi="Calibri" w:cs="Calibri"/>
                <w:noProof/>
                <w:sz w:val="20"/>
                <w:szCs w:val="20"/>
              </w:rPr>
              <w:t>[96]</w:t>
            </w:r>
            <w:r w:rsidRPr="004634CF"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</w:tr>
    </w:tbl>
    <w:p w14:paraId="110CB759" w14:textId="77777777" w:rsidR="00892442" w:rsidRDefault="00892442"/>
    <w:sectPr w:rsidR="00892442" w:rsidSect="00C22D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C2"/>
    <w:rsid w:val="00000082"/>
    <w:rsid w:val="00004D35"/>
    <w:rsid w:val="00007D3B"/>
    <w:rsid w:val="000103E8"/>
    <w:rsid w:val="00010D1B"/>
    <w:rsid w:val="000127F8"/>
    <w:rsid w:val="00022432"/>
    <w:rsid w:val="00031DF4"/>
    <w:rsid w:val="00044C0B"/>
    <w:rsid w:val="00053C77"/>
    <w:rsid w:val="00057384"/>
    <w:rsid w:val="00075AFD"/>
    <w:rsid w:val="00077CAF"/>
    <w:rsid w:val="000840E5"/>
    <w:rsid w:val="0008502D"/>
    <w:rsid w:val="0008546F"/>
    <w:rsid w:val="0008642A"/>
    <w:rsid w:val="00087E68"/>
    <w:rsid w:val="000A0C26"/>
    <w:rsid w:val="000A27FB"/>
    <w:rsid w:val="000A2A77"/>
    <w:rsid w:val="000B690A"/>
    <w:rsid w:val="000C3706"/>
    <w:rsid w:val="000C57AD"/>
    <w:rsid w:val="000C645F"/>
    <w:rsid w:val="000D179A"/>
    <w:rsid w:val="000D5800"/>
    <w:rsid w:val="000F72F5"/>
    <w:rsid w:val="0010136C"/>
    <w:rsid w:val="00101A71"/>
    <w:rsid w:val="00105FB7"/>
    <w:rsid w:val="00106C75"/>
    <w:rsid w:val="00113650"/>
    <w:rsid w:val="00113F05"/>
    <w:rsid w:val="00116662"/>
    <w:rsid w:val="0013131F"/>
    <w:rsid w:val="00140EA0"/>
    <w:rsid w:val="001475F9"/>
    <w:rsid w:val="0015417B"/>
    <w:rsid w:val="001645FD"/>
    <w:rsid w:val="001657D2"/>
    <w:rsid w:val="00173B6B"/>
    <w:rsid w:val="00183DB4"/>
    <w:rsid w:val="00184AAC"/>
    <w:rsid w:val="00185E8B"/>
    <w:rsid w:val="00192B20"/>
    <w:rsid w:val="001945AE"/>
    <w:rsid w:val="00195FEA"/>
    <w:rsid w:val="001A1903"/>
    <w:rsid w:val="001A3CD0"/>
    <w:rsid w:val="001A52EA"/>
    <w:rsid w:val="001A5C0E"/>
    <w:rsid w:val="001B38A1"/>
    <w:rsid w:val="001B7830"/>
    <w:rsid w:val="001D23A8"/>
    <w:rsid w:val="001D548F"/>
    <w:rsid w:val="001D5FA1"/>
    <w:rsid w:val="001D73EB"/>
    <w:rsid w:val="001D771E"/>
    <w:rsid w:val="001E1F5A"/>
    <w:rsid w:val="001E3C23"/>
    <w:rsid w:val="001E5593"/>
    <w:rsid w:val="001F0EED"/>
    <w:rsid w:val="0020117B"/>
    <w:rsid w:val="002240C0"/>
    <w:rsid w:val="002260E3"/>
    <w:rsid w:val="00230812"/>
    <w:rsid w:val="00240C68"/>
    <w:rsid w:val="0024662E"/>
    <w:rsid w:val="00250606"/>
    <w:rsid w:val="00250EAD"/>
    <w:rsid w:val="002527A5"/>
    <w:rsid w:val="002617EC"/>
    <w:rsid w:val="002676B3"/>
    <w:rsid w:val="0027098B"/>
    <w:rsid w:val="00271DF1"/>
    <w:rsid w:val="00287CE9"/>
    <w:rsid w:val="002919FA"/>
    <w:rsid w:val="00293E3F"/>
    <w:rsid w:val="002952E8"/>
    <w:rsid w:val="002A317F"/>
    <w:rsid w:val="002A7D58"/>
    <w:rsid w:val="002B1AE4"/>
    <w:rsid w:val="002B2460"/>
    <w:rsid w:val="002C1DBD"/>
    <w:rsid w:val="002C284A"/>
    <w:rsid w:val="002C2BB5"/>
    <w:rsid w:val="002C742D"/>
    <w:rsid w:val="002D2CC8"/>
    <w:rsid w:val="002D2D78"/>
    <w:rsid w:val="002E3B5C"/>
    <w:rsid w:val="002F1683"/>
    <w:rsid w:val="002F50EC"/>
    <w:rsid w:val="002F5953"/>
    <w:rsid w:val="002F6384"/>
    <w:rsid w:val="00311C7A"/>
    <w:rsid w:val="00315364"/>
    <w:rsid w:val="00316BDC"/>
    <w:rsid w:val="003178CD"/>
    <w:rsid w:val="003237DE"/>
    <w:rsid w:val="00356E7A"/>
    <w:rsid w:val="003618C3"/>
    <w:rsid w:val="00362165"/>
    <w:rsid w:val="00373F7F"/>
    <w:rsid w:val="003756F5"/>
    <w:rsid w:val="0038497A"/>
    <w:rsid w:val="00385123"/>
    <w:rsid w:val="00390949"/>
    <w:rsid w:val="00393BB5"/>
    <w:rsid w:val="003B2DEF"/>
    <w:rsid w:val="003B61EE"/>
    <w:rsid w:val="003C4487"/>
    <w:rsid w:val="003D0E99"/>
    <w:rsid w:val="003D243D"/>
    <w:rsid w:val="003D4BF2"/>
    <w:rsid w:val="003D5BFC"/>
    <w:rsid w:val="003D7A73"/>
    <w:rsid w:val="003E1711"/>
    <w:rsid w:val="003F52D7"/>
    <w:rsid w:val="004043A9"/>
    <w:rsid w:val="00421333"/>
    <w:rsid w:val="00436305"/>
    <w:rsid w:val="00436636"/>
    <w:rsid w:val="004418FB"/>
    <w:rsid w:val="00444673"/>
    <w:rsid w:val="00456F2C"/>
    <w:rsid w:val="00466017"/>
    <w:rsid w:val="00473DE0"/>
    <w:rsid w:val="0048004A"/>
    <w:rsid w:val="00483285"/>
    <w:rsid w:val="00483E71"/>
    <w:rsid w:val="00485865"/>
    <w:rsid w:val="004907C8"/>
    <w:rsid w:val="004B18C4"/>
    <w:rsid w:val="004B199F"/>
    <w:rsid w:val="004B2AF7"/>
    <w:rsid w:val="004B4335"/>
    <w:rsid w:val="004C1217"/>
    <w:rsid w:val="004D688E"/>
    <w:rsid w:val="004D7CB5"/>
    <w:rsid w:val="004D7EB0"/>
    <w:rsid w:val="004E0AE7"/>
    <w:rsid w:val="004E2BD7"/>
    <w:rsid w:val="00500B21"/>
    <w:rsid w:val="005024C2"/>
    <w:rsid w:val="00507208"/>
    <w:rsid w:val="00507AEE"/>
    <w:rsid w:val="00524D5F"/>
    <w:rsid w:val="00530A89"/>
    <w:rsid w:val="0053297F"/>
    <w:rsid w:val="00534211"/>
    <w:rsid w:val="00536539"/>
    <w:rsid w:val="00543368"/>
    <w:rsid w:val="00553317"/>
    <w:rsid w:val="00557FFD"/>
    <w:rsid w:val="00560273"/>
    <w:rsid w:val="0056121D"/>
    <w:rsid w:val="0056221C"/>
    <w:rsid w:val="00580594"/>
    <w:rsid w:val="00581C92"/>
    <w:rsid w:val="0059298C"/>
    <w:rsid w:val="005946F7"/>
    <w:rsid w:val="005949B4"/>
    <w:rsid w:val="005B2A86"/>
    <w:rsid w:val="005C6C01"/>
    <w:rsid w:val="005D2E6D"/>
    <w:rsid w:val="005D4D7D"/>
    <w:rsid w:val="005D5A4F"/>
    <w:rsid w:val="005E3A54"/>
    <w:rsid w:val="005F3542"/>
    <w:rsid w:val="005F762C"/>
    <w:rsid w:val="00601073"/>
    <w:rsid w:val="006042CF"/>
    <w:rsid w:val="0061267B"/>
    <w:rsid w:val="0061467E"/>
    <w:rsid w:val="00616E80"/>
    <w:rsid w:val="006212A9"/>
    <w:rsid w:val="006229DB"/>
    <w:rsid w:val="00627E42"/>
    <w:rsid w:val="00642A6C"/>
    <w:rsid w:val="00644CEC"/>
    <w:rsid w:val="00670D26"/>
    <w:rsid w:val="00672F0C"/>
    <w:rsid w:val="00681E64"/>
    <w:rsid w:val="00693BAA"/>
    <w:rsid w:val="00693C17"/>
    <w:rsid w:val="00695C7C"/>
    <w:rsid w:val="0069636B"/>
    <w:rsid w:val="006A04C1"/>
    <w:rsid w:val="006A585D"/>
    <w:rsid w:val="006B740F"/>
    <w:rsid w:val="006C5280"/>
    <w:rsid w:val="006D217A"/>
    <w:rsid w:val="007045B0"/>
    <w:rsid w:val="007112DA"/>
    <w:rsid w:val="00715198"/>
    <w:rsid w:val="00720CDE"/>
    <w:rsid w:val="00720DF7"/>
    <w:rsid w:val="00740F34"/>
    <w:rsid w:val="00750885"/>
    <w:rsid w:val="00754FA6"/>
    <w:rsid w:val="007635B5"/>
    <w:rsid w:val="00766AC5"/>
    <w:rsid w:val="00773ED3"/>
    <w:rsid w:val="007752F0"/>
    <w:rsid w:val="007868A0"/>
    <w:rsid w:val="007A170F"/>
    <w:rsid w:val="007B5605"/>
    <w:rsid w:val="007B622E"/>
    <w:rsid w:val="007E1646"/>
    <w:rsid w:val="007E4D6D"/>
    <w:rsid w:val="007E5C57"/>
    <w:rsid w:val="007F314B"/>
    <w:rsid w:val="007F7927"/>
    <w:rsid w:val="008013FB"/>
    <w:rsid w:val="00801640"/>
    <w:rsid w:val="008044CD"/>
    <w:rsid w:val="008062C2"/>
    <w:rsid w:val="00810A37"/>
    <w:rsid w:val="008117FA"/>
    <w:rsid w:val="00816A61"/>
    <w:rsid w:val="00820EB9"/>
    <w:rsid w:val="00823C2A"/>
    <w:rsid w:val="008260F9"/>
    <w:rsid w:val="00827291"/>
    <w:rsid w:val="00830FAC"/>
    <w:rsid w:val="008370B6"/>
    <w:rsid w:val="008562E2"/>
    <w:rsid w:val="00860722"/>
    <w:rsid w:val="00880C95"/>
    <w:rsid w:val="00884963"/>
    <w:rsid w:val="00892442"/>
    <w:rsid w:val="008941D1"/>
    <w:rsid w:val="008B5B30"/>
    <w:rsid w:val="008C469B"/>
    <w:rsid w:val="008C6E3A"/>
    <w:rsid w:val="008C7337"/>
    <w:rsid w:val="008D0628"/>
    <w:rsid w:val="008D4993"/>
    <w:rsid w:val="008E39D1"/>
    <w:rsid w:val="008E4A4B"/>
    <w:rsid w:val="008E6B1C"/>
    <w:rsid w:val="009073E9"/>
    <w:rsid w:val="0091780D"/>
    <w:rsid w:val="00920CD4"/>
    <w:rsid w:val="009307BD"/>
    <w:rsid w:val="00933BE1"/>
    <w:rsid w:val="00934265"/>
    <w:rsid w:val="00942258"/>
    <w:rsid w:val="00944205"/>
    <w:rsid w:val="00945222"/>
    <w:rsid w:val="0095066D"/>
    <w:rsid w:val="009525D5"/>
    <w:rsid w:val="00953685"/>
    <w:rsid w:val="009546C3"/>
    <w:rsid w:val="0096581F"/>
    <w:rsid w:val="00966D79"/>
    <w:rsid w:val="0097345E"/>
    <w:rsid w:val="0097704A"/>
    <w:rsid w:val="0098094E"/>
    <w:rsid w:val="00986B81"/>
    <w:rsid w:val="0099080D"/>
    <w:rsid w:val="009A4C43"/>
    <w:rsid w:val="009A56B0"/>
    <w:rsid w:val="009A69AB"/>
    <w:rsid w:val="009B7703"/>
    <w:rsid w:val="009C2711"/>
    <w:rsid w:val="009C488F"/>
    <w:rsid w:val="009F589E"/>
    <w:rsid w:val="009F740E"/>
    <w:rsid w:val="00A11959"/>
    <w:rsid w:val="00A13623"/>
    <w:rsid w:val="00A143C3"/>
    <w:rsid w:val="00A165A6"/>
    <w:rsid w:val="00A1774B"/>
    <w:rsid w:val="00A21C6F"/>
    <w:rsid w:val="00A24520"/>
    <w:rsid w:val="00A25AD3"/>
    <w:rsid w:val="00A3034C"/>
    <w:rsid w:val="00A3564C"/>
    <w:rsid w:val="00A42444"/>
    <w:rsid w:val="00A42DF4"/>
    <w:rsid w:val="00A44553"/>
    <w:rsid w:val="00A44E5B"/>
    <w:rsid w:val="00A4768C"/>
    <w:rsid w:val="00A57DA7"/>
    <w:rsid w:val="00A62B1E"/>
    <w:rsid w:val="00A660B2"/>
    <w:rsid w:val="00A70B10"/>
    <w:rsid w:val="00A71F12"/>
    <w:rsid w:val="00A7768F"/>
    <w:rsid w:val="00A81F72"/>
    <w:rsid w:val="00A86746"/>
    <w:rsid w:val="00AB504D"/>
    <w:rsid w:val="00AB68FC"/>
    <w:rsid w:val="00AC6842"/>
    <w:rsid w:val="00AD0599"/>
    <w:rsid w:val="00AE53E2"/>
    <w:rsid w:val="00AF16DA"/>
    <w:rsid w:val="00AF1D41"/>
    <w:rsid w:val="00AF3A9B"/>
    <w:rsid w:val="00AF5B59"/>
    <w:rsid w:val="00AF62E1"/>
    <w:rsid w:val="00AF70FF"/>
    <w:rsid w:val="00B04442"/>
    <w:rsid w:val="00B12081"/>
    <w:rsid w:val="00B17226"/>
    <w:rsid w:val="00B30C47"/>
    <w:rsid w:val="00B406C9"/>
    <w:rsid w:val="00B41D9F"/>
    <w:rsid w:val="00B54317"/>
    <w:rsid w:val="00B62651"/>
    <w:rsid w:val="00B8097B"/>
    <w:rsid w:val="00B81D08"/>
    <w:rsid w:val="00B83199"/>
    <w:rsid w:val="00B879C4"/>
    <w:rsid w:val="00B91A93"/>
    <w:rsid w:val="00BA2C34"/>
    <w:rsid w:val="00BA3A2D"/>
    <w:rsid w:val="00BB055D"/>
    <w:rsid w:val="00BB5897"/>
    <w:rsid w:val="00BB78EF"/>
    <w:rsid w:val="00BC03C4"/>
    <w:rsid w:val="00BD6670"/>
    <w:rsid w:val="00BE56B9"/>
    <w:rsid w:val="00BF1517"/>
    <w:rsid w:val="00BF7656"/>
    <w:rsid w:val="00C02BB3"/>
    <w:rsid w:val="00C0376A"/>
    <w:rsid w:val="00C14BFC"/>
    <w:rsid w:val="00C22D54"/>
    <w:rsid w:val="00C25717"/>
    <w:rsid w:val="00C319EC"/>
    <w:rsid w:val="00C433C9"/>
    <w:rsid w:val="00C46795"/>
    <w:rsid w:val="00C46CA2"/>
    <w:rsid w:val="00C47893"/>
    <w:rsid w:val="00C70538"/>
    <w:rsid w:val="00C706E2"/>
    <w:rsid w:val="00C74899"/>
    <w:rsid w:val="00C8444A"/>
    <w:rsid w:val="00C9200B"/>
    <w:rsid w:val="00C93E8B"/>
    <w:rsid w:val="00C959F1"/>
    <w:rsid w:val="00C95DBE"/>
    <w:rsid w:val="00C97FD5"/>
    <w:rsid w:val="00CA06CC"/>
    <w:rsid w:val="00CA2C5D"/>
    <w:rsid w:val="00CA70B4"/>
    <w:rsid w:val="00CA7FD0"/>
    <w:rsid w:val="00CB33B3"/>
    <w:rsid w:val="00CB7A4A"/>
    <w:rsid w:val="00CC650C"/>
    <w:rsid w:val="00CC68E5"/>
    <w:rsid w:val="00CC76DF"/>
    <w:rsid w:val="00CC79EE"/>
    <w:rsid w:val="00CD1F27"/>
    <w:rsid w:val="00CD327E"/>
    <w:rsid w:val="00CE419D"/>
    <w:rsid w:val="00CE732F"/>
    <w:rsid w:val="00CF450B"/>
    <w:rsid w:val="00CF4F83"/>
    <w:rsid w:val="00D02C3B"/>
    <w:rsid w:val="00D048C8"/>
    <w:rsid w:val="00D15571"/>
    <w:rsid w:val="00D343C3"/>
    <w:rsid w:val="00D36494"/>
    <w:rsid w:val="00D4193D"/>
    <w:rsid w:val="00D46039"/>
    <w:rsid w:val="00D4737F"/>
    <w:rsid w:val="00D6062A"/>
    <w:rsid w:val="00D84D3F"/>
    <w:rsid w:val="00D96475"/>
    <w:rsid w:val="00D97CFC"/>
    <w:rsid w:val="00DA0069"/>
    <w:rsid w:val="00DB0796"/>
    <w:rsid w:val="00DB50EE"/>
    <w:rsid w:val="00DB6059"/>
    <w:rsid w:val="00DC3E96"/>
    <w:rsid w:val="00DC6296"/>
    <w:rsid w:val="00DC6563"/>
    <w:rsid w:val="00DD1E4C"/>
    <w:rsid w:val="00DD6C3E"/>
    <w:rsid w:val="00DE6DFD"/>
    <w:rsid w:val="00DF625C"/>
    <w:rsid w:val="00E00172"/>
    <w:rsid w:val="00E017EC"/>
    <w:rsid w:val="00E01A77"/>
    <w:rsid w:val="00E025E5"/>
    <w:rsid w:val="00E02CF1"/>
    <w:rsid w:val="00E04DCC"/>
    <w:rsid w:val="00E06CAB"/>
    <w:rsid w:val="00E11CC9"/>
    <w:rsid w:val="00E11D55"/>
    <w:rsid w:val="00E170E2"/>
    <w:rsid w:val="00E17541"/>
    <w:rsid w:val="00E2410D"/>
    <w:rsid w:val="00E267A5"/>
    <w:rsid w:val="00E26AEF"/>
    <w:rsid w:val="00E33EA3"/>
    <w:rsid w:val="00E33FAC"/>
    <w:rsid w:val="00E4385C"/>
    <w:rsid w:val="00E45856"/>
    <w:rsid w:val="00E62069"/>
    <w:rsid w:val="00E64789"/>
    <w:rsid w:val="00E768D4"/>
    <w:rsid w:val="00E85BE2"/>
    <w:rsid w:val="00E91D37"/>
    <w:rsid w:val="00E94A31"/>
    <w:rsid w:val="00E96449"/>
    <w:rsid w:val="00EB3600"/>
    <w:rsid w:val="00EB709B"/>
    <w:rsid w:val="00EC0570"/>
    <w:rsid w:val="00EC7335"/>
    <w:rsid w:val="00ED01A9"/>
    <w:rsid w:val="00ED4873"/>
    <w:rsid w:val="00ED4B1E"/>
    <w:rsid w:val="00ED766D"/>
    <w:rsid w:val="00EE09DA"/>
    <w:rsid w:val="00EE205C"/>
    <w:rsid w:val="00EE39FA"/>
    <w:rsid w:val="00EE40C5"/>
    <w:rsid w:val="00EF3794"/>
    <w:rsid w:val="00EF3A4A"/>
    <w:rsid w:val="00F05513"/>
    <w:rsid w:val="00F138C1"/>
    <w:rsid w:val="00F17FE7"/>
    <w:rsid w:val="00F24C27"/>
    <w:rsid w:val="00F25011"/>
    <w:rsid w:val="00F33FE3"/>
    <w:rsid w:val="00F364C0"/>
    <w:rsid w:val="00F37372"/>
    <w:rsid w:val="00F4249A"/>
    <w:rsid w:val="00F5037D"/>
    <w:rsid w:val="00F54107"/>
    <w:rsid w:val="00F56358"/>
    <w:rsid w:val="00F7109A"/>
    <w:rsid w:val="00F80089"/>
    <w:rsid w:val="00F933A3"/>
    <w:rsid w:val="00F95BC8"/>
    <w:rsid w:val="00FA1A7A"/>
    <w:rsid w:val="00FA6B15"/>
    <w:rsid w:val="00FB3490"/>
    <w:rsid w:val="00FB7AEF"/>
    <w:rsid w:val="00FC519B"/>
    <w:rsid w:val="00FD321D"/>
    <w:rsid w:val="00FD4299"/>
    <w:rsid w:val="00FD5FD1"/>
    <w:rsid w:val="00FE16B8"/>
    <w:rsid w:val="00FE425F"/>
    <w:rsid w:val="00FF0121"/>
    <w:rsid w:val="00FF0B92"/>
    <w:rsid w:val="00FF169C"/>
    <w:rsid w:val="00FF1B31"/>
    <w:rsid w:val="00FF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95746"/>
  <w15:chartTrackingRefBased/>
  <w15:docId w15:val="{B94728FD-281D-DB44-965D-569A7CF41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4C2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4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4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4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4C2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4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4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4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4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4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4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4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4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4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4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4C2"/>
    <w:pPr>
      <w:spacing w:before="160" w:after="160"/>
      <w:jc w:val="center"/>
    </w:pPr>
    <w:rPr>
      <w:rFonts w:ascii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02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4C2"/>
    <w:pPr>
      <w:ind w:left="720"/>
      <w:contextualSpacing/>
    </w:pPr>
    <w:rPr>
      <w:rFonts w:ascii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02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1</Words>
  <Characters>14028</Characters>
  <Application>Microsoft Office Word</Application>
  <DocSecurity>0</DocSecurity>
  <Lines>116</Lines>
  <Paragraphs>32</Paragraphs>
  <ScaleCrop>false</ScaleCrop>
  <Company/>
  <LinksUpToDate>false</LinksUpToDate>
  <CharactersWithSpaces>1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Amanda</dc:creator>
  <cp:keywords/>
  <dc:description/>
  <cp:lastModifiedBy>Brady, Amanda</cp:lastModifiedBy>
  <cp:revision>1</cp:revision>
  <dcterms:created xsi:type="dcterms:W3CDTF">2024-10-10T13:05:00Z</dcterms:created>
  <dcterms:modified xsi:type="dcterms:W3CDTF">2024-10-10T13:06:00Z</dcterms:modified>
</cp:coreProperties>
</file>